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DA1" w:rsidRDefault="001E2851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bookmarkStart w:id="0" w:name="_GoBack"/>
      <w:r w:rsidRPr="001E2851">
        <w:rPr>
          <w:rFonts w:ascii="Times New Roman" w:hAnsi="Times New Roman" w:cs="Times New Roman" w:hint="eastAsia"/>
          <w:b/>
          <w:sz w:val="20"/>
          <w:szCs w:val="20"/>
        </w:rPr>
        <w:t>S6</w:t>
      </w:r>
      <w:r w:rsidR="0057662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B5DA1" w:rsidRPr="001E2851">
        <w:rPr>
          <w:rFonts w:ascii="Times New Roman" w:hAnsi="Times New Roman" w:cs="Times New Roman" w:hint="eastAsia"/>
          <w:b/>
          <w:sz w:val="20"/>
          <w:szCs w:val="20"/>
        </w:rPr>
        <w:t>Table</w:t>
      </w:r>
      <w:bookmarkEnd w:id="0"/>
      <w:r w:rsidR="00FB5DA1" w:rsidRPr="005A73F0">
        <w:rPr>
          <w:rFonts w:ascii="Times New Roman" w:hAnsi="Times New Roman" w:cs="Times New Roman" w:hint="eastAsia"/>
          <w:sz w:val="20"/>
          <w:szCs w:val="20"/>
        </w:rPr>
        <w:t xml:space="preserve">. 218 sequenced </w:t>
      </w:r>
      <w:r w:rsidR="00FB5DA1">
        <w:rPr>
          <w:rFonts w:ascii="Times New Roman" w:hAnsi="Times New Roman" w:cs="Times New Roman"/>
          <w:i/>
          <w:sz w:val="20"/>
          <w:szCs w:val="20"/>
        </w:rPr>
        <w:t>V</w:t>
      </w:r>
      <w:r w:rsidR="00FB5DA1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FB5DA1" w:rsidRPr="005A73F0">
        <w:rPr>
          <w:rFonts w:ascii="Times New Roman" w:hAnsi="Times New Roman" w:cs="Times New Roman"/>
          <w:i/>
          <w:sz w:val="20"/>
          <w:szCs w:val="20"/>
        </w:rPr>
        <w:t>parahaemolyticus</w:t>
      </w:r>
      <w:r w:rsidR="00FB5DA1">
        <w:rPr>
          <w:rFonts w:ascii="Times New Roman" w:hAnsi="Times New Roman" w:cs="Times New Roman" w:hint="eastAsia"/>
          <w:sz w:val="20"/>
          <w:szCs w:val="20"/>
        </w:rPr>
        <w:t xml:space="preserve">isolates </w:t>
      </w:r>
      <w:r w:rsidR="00FB5DA1" w:rsidRPr="005A73F0">
        <w:rPr>
          <w:rFonts w:ascii="Times New Roman" w:hAnsi="Times New Roman" w:cs="Times New Roman" w:hint="eastAsia"/>
          <w:sz w:val="20"/>
          <w:szCs w:val="20"/>
        </w:rPr>
        <w:t>in this study</w:t>
      </w:r>
    </w:p>
    <w:tbl>
      <w:tblPr>
        <w:tblW w:w="1504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38"/>
        <w:gridCol w:w="907"/>
        <w:gridCol w:w="1023"/>
        <w:gridCol w:w="916"/>
        <w:gridCol w:w="5887"/>
        <w:gridCol w:w="1647"/>
        <w:gridCol w:w="616"/>
        <w:gridCol w:w="616"/>
        <w:gridCol w:w="2791"/>
      </w:tblGrid>
      <w:tr w:rsidR="00E804A9" w:rsidRPr="00E804A9" w:rsidTr="00E804A9">
        <w:trPr>
          <w:trHeight w:val="330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5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m Profiles (°C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T Profile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T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T</w:t>
            </w: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lele profiles</w:t>
            </w: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88</w:t>
            </w:r>
          </w:p>
        </w:tc>
        <w:tc>
          <w:tcPr>
            <w:tcW w:w="588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5  65.0  55.0  59.0  55.0  56.0  55.5  61.5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14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5  65.0  55.0  59.0  55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16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5  65.0  55.0  59.0  55.0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195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5  65.0  55.0  59.0  55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7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5  64.5  65.0  55.0  59.0  55.0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87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1.5  53.0  64.5  65.0  55.5  59.0  55.5  56.5  56.0  62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9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0  65.0  55.0  59.0  55.0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95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5  61.0  52.5  64.5  65.0  55.0  59.5  55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9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0  65.0  55.5  59.0  55.0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149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5  65.5  55.0  59.0  55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56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5  53.0  64.5  65.0  55.0  59.0  55.0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67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5  64.5  65.0  55.0  59.0  55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6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1.5  53.0  64.5  65.0  55.5  59.5  55.0  56.5  56.0  62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70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1.5  53.0  64.0  65.0  55.5  59.0  55.0  56.5  56.0  62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7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5  65.0  55.0  59.0  55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7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5  65.0  55.0  59.0  55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11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1.0  52.5  64.0  65.0  55.5  59.0  55.0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174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0  55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12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5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20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24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0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8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1.5  53.0  64.5  65.0  55.0  59.0  55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3.0  64.5  65.0  55.0  59.0  55.0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8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0.5  53.0  64.5  65.0  55.0  59.0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3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0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76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0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8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0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93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0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16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0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20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1.0  53.0  64.5  65.0  55.0  59.0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3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34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4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45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46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50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7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85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87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6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4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2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2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2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24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27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28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3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33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3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36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4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4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4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46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5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53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5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55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57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7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7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74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77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79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8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84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86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88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9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9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9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95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1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17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1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19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4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6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7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9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1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3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5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6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8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4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3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0.0  64.5  67.5  45.5  52.0  54.0  56.0  55.5  61.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110000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, 4, 82, 88, 63, 69, 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0  68.5  50.0  62.5  65.0  55.5  47.5  58.0  56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10001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, 40, 36, 41, 36, 39, 3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328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0.0  62.5  65.0  55.0  53.0  54.5  56.5  48.5  50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, 108, 86, 98, 18, 45, 5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.0  63.5  61.5  50.0  62.5  65.0  55.0  53.0  54.5  56.5  48.5  50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, 108, 86, 98, 18, 45, 5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4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.0  63.5  61.5  50.0  62.5  65.0  55.0  53.0  54.5  56.5  48.5  50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, 108, 86, 98, 18, 45, 5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5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.0  63.5  61.5  50.0  62.5  65.0  55.0  52.0  54.0  56.5  48.5  50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, 108, 86, 98, 18, 45, 5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95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49.5  62.0  65.0  55.0  52.5  54.0  56.5  48.5  50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, 108, 86, 98, 18, 45, 5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3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.0  63.5  61.5  50.0  62.5  65.0  55.0  52.5  54.0  56.5  48.5  50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, 108, 86, 98, 18, 45, 5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1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0.5  52.5  65.0  62.5  53.0  54.0  56.5  48.5  56.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001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, 30, 141, 78, 4, 37, 1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7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0.5  52.5  65.0  62.5  52.5  54.0  56.5  48.5  56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001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, 30, 141, 78, 4, 37, 1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21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0.5  52.5  65.0  62.5  52.5  54.0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001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, 30, 141, 78, 4, 37, 1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0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2.5  61.0  53.0  62.5  65.0  55.0  53.0  55.0  57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30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3.0  55.0  57.0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02-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3.0  55.0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02-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3.0  54.5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78-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5  53.0  55.0  57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78-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3.0  62.0  65.0  55.5  53.0  55.0  57.0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00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3.0  62.5  65.0  55.0  53.0  55.0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147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3.0  62.5  65.0  55.0  53.0  55.0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801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2.5  62.5  65.0  55.0  53.0  54.5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62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12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84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2.5  54.5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3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9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0  65.0  55.0  52.5  54.5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3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5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.0  63.5  61.5  53.0  62.5  65.0  55.0  53.0  54.5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.0  63.5  61.5  53.0  62.5  65.0  55.0  52.5  54.5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7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2.5  54.5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2.5  54.5  57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0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2.5  54.5  57.0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2.5  54.5  57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13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5  65.0  55.0  52.5  54.5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37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3.0  62.5  65.0  55.0  52.5  54.5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32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0  53.0  62.0  65.0  55.0  53.0  54.5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8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3.0  62.5  65.0  55.0  52.5  54.5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9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28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59.0  68.5  53.0  55.5  65.0  55.0  52.0  54.5  56.5  48.5  57.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1000000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61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, 137, 125, 50, 23, 196, 79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6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53.0  61.0  49.5  55.5  65.0  63.0  53.0  54.5  57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00001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, 41, 107, 42, 37, 40, 3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66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52.5  61.0  50.0  55.5  65.0  63.0  53.0  54.5  56.5  48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000010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, 41, 107, 42, 37, 40, 3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26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53.0  61.0  50.0  55.5  65.0  63.0  53.0  54.5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00001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, 41, 107, 42, 37, 40, 3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36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53.0  61.0  50.0  55.5  65.0  63.0  53.0  54.5  56.5  48.5  56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000010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60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, 41, 27, 42, 37, 40, 3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00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0.5  55.5  65.0  63.0  53.0  54.0  60.5  48.5  56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0001001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9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, 371, 67, 13, 4, 299, 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2.5  64.0  64.5  55.0  59.0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2.5  64.0  64.5  55.0  59.0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2.5  64.0  64.5  55.0  58.5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2.5  64.0  64.5  54.5  58.5  54.5  56.0  55.0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2.5  64.0  64.5  55.0  58.5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2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2.5  60.5  52.5  63.5  64.0  55.0  58.5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26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2.5  60.5  52.5  63.5  64.0  54.5  58.5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2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0.5  52.5  63.5  64.0  55.0  59.0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3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0.5  52.5  63.5  64.0  55.0  59.0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3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0.5  52.5  63.5  64.0  55.0  59.0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38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0.5  52.5  63.5  64.0  55.0  59.0  54.5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2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27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2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31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3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0  63.5  60.5  53.0  64.5  65.0  55.0  59.0  54.5  56.0  55.5  61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1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4, 19, 4, 29, 4, 2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49.5  64.0  67.0  45.5  52.0  54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1100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, 4, 64, 88, 63, 69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49.5  64.0  66.5  46.0  52.5  54.0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1100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, 4, 82, 88, 63, 69, 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2.0  62.0  66.5  54.5  53.0  57.5  56.0  48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11100100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, 13, 15, 22, 3, 1, 1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8.5  49.5  55.0  64.5  55.0  52.5  54.0  56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0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9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, 336, 264, 339, 26, 45, 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fish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8.5  49.5  55.0  67.0  55.0  52.5  54.0  56.0  48.5  50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0100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4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, 17, 262, 123, 85, 37, 87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oked crab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0.0  55.5  67.0  62.5  52.5  54.0  42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011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64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0, 224, 75, 139, 50, 18, 1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11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2.5  61.0  49.0  62.0  64.0  55.0  52.5  54.5  56.0  55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1000001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, 15, 31, 55, 18, 58, 4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37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2.0  62.0  64.0  55.0  53.0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11000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, 85, 78, 19, 60, 69, 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fish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3.0  68.5  49.5  55.5  64.5  55.5  52.5  54.0  60.0  48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000001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, 104, 261, 41, 34, 233, 4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2.5  68.5  49.0  62.0  64.0  62.5  52.5  54.0  56.0  48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1010000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, 354, 250, 305, 26, 54, 8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58.5  68.5  49.5  54.5  64.0  62.5  52.5  54.5  56.5  48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00010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5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4, 364, 67, 330, 184, 11, 13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oked fish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8.5  52.5  55.5  64.5  62.5  52.5  54.5  56.0  55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0010001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1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, 372, 61, 90, 26, 262, 1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5  56.5  55.0  67.0  62.5  52.0  54.0  57.0  48.5  56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0110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, 28, 17, 13, 8, 19, 1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6.0  54.5  66.5  62.5  52.0  54.0  56.5  48.5  56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011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, 28, 17, 13, 8, 19, 1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6.0  54.5  66.5  62.5  52.0  54.0  56.5  48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0110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, 28, 17, 13, 8, 19, 1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71.5  52.5  54.5  66.5  53.5  52.5  54.5  56.0  48.5  50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101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, 92, 69, 114, 54, 71, 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8.5  52.0  62.0  67.0  62.5  52.5  54.5  60.0  48.5  56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111001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, 135, 112, 107, 77, 97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9.0  52.0  62.0  67.0  62.5  53.0  54.5  60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111001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, 135, 112, 107, 77, 97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8.5  52.0  62.0  67.0  62.5  53.0  54.5  60.0  48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111001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, 135, 112, 107, 77, 97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fish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4.0  52.0  55.0  64.5  55.5  52.5  54.5  56.0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0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6, 316, 263, 337, 150, 11, 6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2.5  68.5  49.0  54.5  64.0  62.5  47.5  58.0  56.5  48.5  56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00101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, 343, 31, 76, 98, 11, 8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2.5  62.0  64.5  55.0  53.0  54.5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3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2.0  62.0  64.5  55.0  53.0  54.5  56.5  48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2.0  62.0  64.5  55.0  52.5  54.5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0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 48, 107, 48, 26, 4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2.5  68.5  49.0  62.0  64.0  54.5  47.5  58.0  56.5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10001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, 188, 146, 164, 26, 3, 1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0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2.5  61.0  49.5  54.5  66.5  54.5  52.0  54.0  60.0  48.5  56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0010001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8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8, 123, 265, 98, 18, 303, 5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52.5  68.5  53.0  54.5  64.0  55.0  52.5  54.0  56.0  55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110000001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65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8, 23, 65, 74, 66, 154, 3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3.0  68.5  52.0  54.5  66.5  55.0  53.0  57.5  56.5  55.5  56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10100101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, 208, 159, 133, 28, 128, 8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06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2.5  68.5  49.5  62.0  66.5  62.5  52.0  54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1110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, 106, 82, 27, 18, 69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52.5  61.0  49.5  54.5  64.0  62.5  52.5  54.0  56.5  48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000010000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, 343, 207, 201, 144, 7, 108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49.0  54.5  66.5  55.0  52.0  54.5  60.0  48.5  56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0010001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8, 300, 213, 29, 147, 46, 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02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.0  52.5  61.0  52.5  62.0  66.5  55.0  53.0  58.0  56.0  48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011100100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6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, 5, 260, 261, 140, 7, 108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2.5  54.5  64.0  55.0  53.0  54.5  56.5  55.5  56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10000001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, 387, 278, 19, 60, 69, 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34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2.0  62.0  64.0  54.5  52.5  54.5  56.5  55.5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00001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2, 391, 31, 29, 197, 314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crab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2.5  55.0  67.0  52.0  52.0  54.5  60.0  48.5  56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1010001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8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, 104, 3, 338, 46, 45, 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fish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8.5  49.5  62.0  64.5  55.0  52.5  54.0  56.0  48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1000000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, 312, 25, 313, 26, 247, 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fish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.5  63.0  61.5  53.0  55.5  67.5  62.5  52.0  54.0  42.5  55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0110001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, 224, 75, 139, 117, 223, 12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49.5  64.0  64.5  62.5  52.5  54.0  56.0  48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1010000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0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2, 4, 25, 108, 190, 263, 8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oked octopus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3.0  61.5  52.0  55.5  64.5  62.5  52.5  54.5  56.5  48.5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0010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2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, 117, 31, 13, 187, 46, 23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fish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2.0  55.0  64.0  62.5  52.5  54.5  60.0  55.0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10010011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6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, 1, 80, 27, 60, 300, 20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fish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5  52.5  45.0  64.5  62.5  58.5  54.5  56.0  48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0011000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47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3, 373, 71, 170, 189, 74, 8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3.0  61.0  52.5  45.0  64.0  54.5  58.5  54.5  56.0  55.0  57.0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0001001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0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374, 31, 214, 26, 119, 5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0  52.5  61.0  52.0  62.0  64.0  55.0  52.5  54.5  56.0  48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011000000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1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, 153, 61, 340, 56, 17, 9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58.5  61.0  52.5  54.5  64.0  54.5  58.5  57.5  56.5  55.5  56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010001101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2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9, 25, 266, 280, 50, 78, 9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52.5  68.5  49.0  54.5  64.0  62.5  47.5  58.0  56.0  49.0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1000101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0, 51, 61, 341, 4, 301, 37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3.0  61.0  53.0  63.5  64.0  62.5  52.5  54.0  56.0  48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1010000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4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1, 4, 267, 170, 188, 302, 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1005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  62.5  68.0  49.5  54.5  64.0  55.0  59.0  54.0  56.0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00001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57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7, 372, 61, 181, 21, 262, 12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5  63.0  61.5  52.5  55.0  67.0  62.5  52.5  54.5  56.5  55.5  56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10110001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963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, 25, 30, 314, 23, 78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53.0  54.5  64.0  55.0  52.5  54.0  42.5  55.5  61.5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1000000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8, 261, 226, 299, 2, 192, 54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588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8.5  49.0  63.5  66.5  55.0  53.0  58.0  56.0  48.5  61.5</w:t>
            </w:r>
          </w:p>
        </w:tc>
        <w:tc>
          <w:tcPr>
            <w:tcW w:w="1647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1011001001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2791" w:type="dxa"/>
            <w:shd w:val="clear" w:color="auto" w:fill="D9D9D9" w:themeFill="background1" w:themeFillShade="D9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5, 4, 277, 344, 49, 311, 26</w:t>
            </w:r>
          </w:p>
        </w:tc>
      </w:tr>
      <w:tr w:rsidR="00E804A9" w:rsidRPr="00E804A9" w:rsidTr="00E804A9">
        <w:trPr>
          <w:trHeight w:val="300"/>
        </w:trPr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M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ooked oyster</w:t>
            </w:r>
          </w:p>
        </w:tc>
        <w:tc>
          <w:tcPr>
            <w:tcW w:w="9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88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  63.0  61.0  52.5  63.5  64.0  62.5  59.0  54.5  56.0  49.0  57.0</w:t>
            </w:r>
          </w:p>
        </w:tc>
        <w:tc>
          <w:tcPr>
            <w:tcW w:w="1647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101101100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  <w:hideMark/>
          </w:tcPr>
          <w:p w:rsidR="00E804A9" w:rsidRPr="00E804A9" w:rsidRDefault="00E804A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04A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390, 280, 175, 31, 39, 26</w:t>
            </w:r>
          </w:p>
        </w:tc>
      </w:tr>
    </w:tbl>
    <w:p w:rsidR="00122042" w:rsidRPr="00087FB6" w:rsidRDefault="00122042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087FB6">
        <w:rPr>
          <w:rFonts w:ascii="Times New Roman" w:eastAsiaTheme="minorEastAsia" w:hAnsi="Times New Roman" w:cs="Times New Roman" w:hint="eastAsia"/>
          <w:kern w:val="2"/>
          <w:sz w:val="20"/>
          <w:szCs w:val="20"/>
          <w:vertAlign w:val="superscript"/>
        </w:rPr>
        <w:t>a</w:t>
      </w:r>
      <w:r w:rsidRPr="00087FB6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XM, Xiamen; SZ, Shenzhen.</w:t>
      </w:r>
    </w:p>
    <w:p w:rsidR="00122042" w:rsidRPr="00087FB6" w:rsidRDefault="00122042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087FB6">
        <w:rPr>
          <w:rFonts w:ascii="Times New Roman" w:eastAsiaTheme="minorEastAsia" w:hAnsi="Times New Roman" w:cs="Times New Roman" w:hint="eastAsia"/>
          <w:kern w:val="2"/>
          <w:sz w:val="20"/>
          <w:szCs w:val="20"/>
          <w:vertAlign w:val="superscript"/>
        </w:rPr>
        <w:t>b</w:t>
      </w:r>
      <w:r w:rsidRPr="00087FB6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The new STs found in this study are</w:t>
      </w:r>
      <w:r w:rsidR="003917FF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given</w:t>
      </w:r>
      <w:r w:rsidRPr="00087FB6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in bold</w:t>
      </w:r>
      <w:r w:rsidR="003917FF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letters</w:t>
      </w:r>
      <w:r w:rsidRPr="00087FB6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.</w:t>
      </w:r>
    </w:p>
    <w:p w:rsidR="00122042" w:rsidRPr="00087FB6" w:rsidRDefault="00122042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087FB6">
        <w:rPr>
          <w:rFonts w:ascii="Times New Roman" w:eastAsiaTheme="minorEastAsia" w:hAnsi="Times New Roman" w:cs="Times New Roman" w:hint="eastAsia"/>
          <w:kern w:val="2"/>
          <w:sz w:val="20"/>
          <w:szCs w:val="20"/>
          <w:vertAlign w:val="superscript"/>
        </w:rPr>
        <w:t>c</w:t>
      </w:r>
      <w:r w:rsidRPr="00087FB6">
        <w:rPr>
          <w:rFonts w:ascii="Times New Roman" w:eastAsiaTheme="minorEastAsia" w:hAnsi="Times New Roman" w:cs="Times New Roman"/>
          <w:kern w:val="2"/>
          <w:sz w:val="20"/>
          <w:szCs w:val="20"/>
        </w:rPr>
        <w:t>T</w:t>
      </w:r>
      <w:r w:rsidRPr="00087FB6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he order of the loci is </w:t>
      </w:r>
      <w:r w:rsidRPr="00087FB6">
        <w:rPr>
          <w:rFonts w:ascii="Times New Roman" w:eastAsiaTheme="minorEastAsia" w:hAnsi="Times New Roman" w:cs="Times New Roman"/>
          <w:i/>
          <w:kern w:val="2"/>
          <w:sz w:val="20"/>
          <w:szCs w:val="20"/>
        </w:rPr>
        <w:t>dnaE, gyrB, recA,dtdS, pntA, pyrC, tnaA</w:t>
      </w:r>
      <w:r w:rsidRPr="00087FB6">
        <w:rPr>
          <w:rFonts w:ascii="Times New Roman" w:eastAsiaTheme="minorEastAsia" w:hAnsi="Times New Roman" w:cs="Times New Roman" w:hint="eastAsia"/>
          <w:i/>
          <w:kern w:val="2"/>
          <w:sz w:val="20"/>
          <w:szCs w:val="20"/>
        </w:rPr>
        <w:t>.</w:t>
      </w:r>
    </w:p>
    <w:p w:rsidR="00487D98" w:rsidRDefault="00487D98" w:rsidP="00AB2505">
      <w:pPr>
        <w:spacing w:after="0"/>
        <w:ind w:leftChars="-258" w:left="-568" w:firstLineChars="213" w:firstLine="426"/>
        <w:rPr>
          <w:rFonts w:ascii="Times New Roman" w:hAnsi="Times New Roman" w:cs="Times New Roman"/>
          <w:sz w:val="20"/>
          <w:szCs w:val="20"/>
        </w:rPr>
      </w:pPr>
    </w:p>
    <w:p w:rsidR="00101438" w:rsidRPr="00A5549C" w:rsidRDefault="00091ED9" w:rsidP="00AB25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487D98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101438" w:rsidRPr="00A5549C" w:rsidSect="00122042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7768" w:rsidRDefault="00347768" w:rsidP="00EE6FD1">
      <w:pPr>
        <w:spacing w:after="0"/>
      </w:pPr>
      <w:r>
        <w:separator/>
      </w:r>
    </w:p>
  </w:endnote>
  <w:endnote w:type="continuationSeparator" w:id="1">
    <w:p w:rsidR="00347768" w:rsidRDefault="00347768" w:rsidP="00EE6FD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7768" w:rsidRDefault="00091ED9">
    <w:pPr>
      <w:pStyle w:val="a6"/>
      <w:jc w:val="center"/>
    </w:pPr>
    <w:r w:rsidRPr="00091ED9">
      <w:fldChar w:fldCharType="begin"/>
    </w:r>
    <w:r w:rsidR="00347768">
      <w:instrText xml:space="preserve"> PAGE   \* MERGEFORMAT </w:instrText>
    </w:r>
    <w:r w:rsidRPr="00091ED9">
      <w:fldChar w:fldCharType="separate"/>
    </w:r>
    <w:r w:rsidR="00576622" w:rsidRPr="00576622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47768" w:rsidRDefault="00347768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7768" w:rsidRDefault="00347768" w:rsidP="00EE6FD1">
      <w:pPr>
        <w:spacing w:after="0"/>
      </w:pPr>
      <w:r>
        <w:separator/>
      </w:r>
    </w:p>
  </w:footnote>
  <w:footnote w:type="continuationSeparator" w:id="1">
    <w:p w:rsidR="00347768" w:rsidRDefault="00347768" w:rsidP="00EE6FD1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7721F"/>
    <w:multiLevelType w:val="hybridMultilevel"/>
    <w:tmpl w:val="93D6E298"/>
    <w:lvl w:ilvl="0" w:tplc="7BE69C5A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9F94A09"/>
    <w:multiLevelType w:val="hybridMultilevel"/>
    <w:tmpl w:val="08FABA40"/>
    <w:lvl w:ilvl="0" w:tplc="E376B8D0">
      <w:start w:val="1"/>
      <w:numFmt w:val="lowerLetter"/>
      <w:lvlText w:val="%1."/>
      <w:lvlJc w:val="left"/>
      <w:pPr>
        <w:ind w:left="180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2">
    <w:nsid w:val="76252FAA"/>
    <w:multiLevelType w:val="hybridMultilevel"/>
    <w:tmpl w:val="4B462784"/>
    <w:lvl w:ilvl="0" w:tplc="64FC86BC">
      <w:start w:val="1"/>
      <w:numFmt w:val="decimal"/>
      <w:lvlText w:val="%1."/>
      <w:lvlJc w:val="left"/>
      <w:pPr>
        <w:ind w:left="303" w:hanging="360"/>
      </w:pPr>
      <w:rPr>
        <w:rFonts w:cstheme="minorBidi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783" w:hanging="420"/>
      </w:pPr>
    </w:lvl>
    <w:lvl w:ilvl="2" w:tplc="0409001B" w:tentative="1">
      <w:start w:val="1"/>
      <w:numFmt w:val="lowerRoman"/>
      <w:lvlText w:val="%3."/>
      <w:lvlJc w:val="right"/>
      <w:pPr>
        <w:ind w:left="1203" w:hanging="420"/>
      </w:pPr>
    </w:lvl>
    <w:lvl w:ilvl="3" w:tplc="0409000F" w:tentative="1">
      <w:start w:val="1"/>
      <w:numFmt w:val="decimal"/>
      <w:lvlText w:val="%4."/>
      <w:lvlJc w:val="left"/>
      <w:pPr>
        <w:ind w:left="1623" w:hanging="420"/>
      </w:pPr>
    </w:lvl>
    <w:lvl w:ilvl="4" w:tplc="04090019" w:tentative="1">
      <w:start w:val="1"/>
      <w:numFmt w:val="lowerLetter"/>
      <w:lvlText w:val="%5)"/>
      <w:lvlJc w:val="left"/>
      <w:pPr>
        <w:ind w:left="2043" w:hanging="420"/>
      </w:pPr>
    </w:lvl>
    <w:lvl w:ilvl="5" w:tplc="0409001B" w:tentative="1">
      <w:start w:val="1"/>
      <w:numFmt w:val="lowerRoman"/>
      <w:lvlText w:val="%6."/>
      <w:lvlJc w:val="right"/>
      <w:pPr>
        <w:ind w:left="2463" w:hanging="420"/>
      </w:pPr>
    </w:lvl>
    <w:lvl w:ilvl="6" w:tplc="0409000F" w:tentative="1">
      <w:start w:val="1"/>
      <w:numFmt w:val="decimal"/>
      <w:lvlText w:val="%7."/>
      <w:lvlJc w:val="left"/>
      <w:pPr>
        <w:ind w:left="2883" w:hanging="420"/>
      </w:pPr>
    </w:lvl>
    <w:lvl w:ilvl="7" w:tplc="04090019" w:tentative="1">
      <w:start w:val="1"/>
      <w:numFmt w:val="lowerLetter"/>
      <w:lvlText w:val="%8)"/>
      <w:lvlJc w:val="left"/>
      <w:pPr>
        <w:ind w:left="3303" w:hanging="420"/>
      </w:pPr>
    </w:lvl>
    <w:lvl w:ilvl="8" w:tplc="0409001B" w:tentative="1">
      <w:start w:val="1"/>
      <w:numFmt w:val="lowerRoman"/>
      <w:lvlText w:val="%9."/>
      <w:lvlJc w:val="right"/>
      <w:pPr>
        <w:ind w:left="3723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035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e9z05baz9z7esfsrpzveovt5s20ptxtrf&quot;&gt;Vp&lt;record-ids&gt;&lt;item&gt;21&lt;/item&gt;&lt;/record-ids&gt;&lt;/item&gt;&lt;/Libraries&gt;"/>
  </w:docVars>
  <w:rsids>
    <w:rsidRoot w:val="00D31D50"/>
    <w:rsid w:val="00001900"/>
    <w:rsid w:val="00003E4D"/>
    <w:rsid w:val="000262EA"/>
    <w:rsid w:val="00033602"/>
    <w:rsid w:val="00036F35"/>
    <w:rsid w:val="00047644"/>
    <w:rsid w:val="00054ABA"/>
    <w:rsid w:val="00061120"/>
    <w:rsid w:val="00065DED"/>
    <w:rsid w:val="00080913"/>
    <w:rsid w:val="00083E29"/>
    <w:rsid w:val="00087FB6"/>
    <w:rsid w:val="00091ED9"/>
    <w:rsid w:val="000934D1"/>
    <w:rsid w:val="00097423"/>
    <w:rsid w:val="00097F75"/>
    <w:rsid w:val="000A00C6"/>
    <w:rsid w:val="000B4663"/>
    <w:rsid w:val="000C5C27"/>
    <w:rsid w:val="000C77E9"/>
    <w:rsid w:val="000D7FE2"/>
    <w:rsid w:val="000E5C00"/>
    <w:rsid w:val="000F19DF"/>
    <w:rsid w:val="000F49E4"/>
    <w:rsid w:val="00101438"/>
    <w:rsid w:val="0010574C"/>
    <w:rsid w:val="001112E2"/>
    <w:rsid w:val="00111F52"/>
    <w:rsid w:val="00122042"/>
    <w:rsid w:val="001319D8"/>
    <w:rsid w:val="001348DA"/>
    <w:rsid w:val="00153497"/>
    <w:rsid w:val="00154061"/>
    <w:rsid w:val="001632A2"/>
    <w:rsid w:val="00176934"/>
    <w:rsid w:val="0018189A"/>
    <w:rsid w:val="00185BD8"/>
    <w:rsid w:val="00187E6D"/>
    <w:rsid w:val="00191FAF"/>
    <w:rsid w:val="0019361D"/>
    <w:rsid w:val="001A17A8"/>
    <w:rsid w:val="001B032E"/>
    <w:rsid w:val="001B49F9"/>
    <w:rsid w:val="001B798A"/>
    <w:rsid w:val="001C5BCD"/>
    <w:rsid w:val="001D0E27"/>
    <w:rsid w:val="001E2851"/>
    <w:rsid w:val="001F0245"/>
    <w:rsid w:val="001F503D"/>
    <w:rsid w:val="001F7D72"/>
    <w:rsid w:val="002106C2"/>
    <w:rsid w:val="00210ED1"/>
    <w:rsid w:val="00213B6E"/>
    <w:rsid w:val="00216ED0"/>
    <w:rsid w:val="00220C9C"/>
    <w:rsid w:val="00231804"/>
    <w:rsid w:val="002559BD"/>
    <w:rsid w:val="00260BAD"/>
    <w:rsid w:val="00261060"/>
    <w:rsid w:val="00263794"/>
    <w:rsid w:val="002652FE"/>
    <w:rsid w:val="00270CB2"/>
    <w:rsid w:val="00275556"/>
    <w:rsid w:val="0028459E"/>
    <w:rsid w:val="00285264"/>
    <w:rsid w:val="00285B3F"/>
    <w:rsid w:val="00287F53"/>
    <w:rsid w:val="002962DE"/>
    <w:rsid w:val="002A06E8"/>
    <w:rsid w:val="002A5DFA"/>
    <w:rsid w:val="002B3DC5"/>
    <w:rsid w:val="002C2CA7"/>
    <w:rsid w:val="002C35B2"/>
    <w:rsid w:val="002E2A43"/>
    <w:rsid w:val="002E3662"/>
    <w:rsid w:val="002E6208"/>
    <w:rsid w:val="002F52A6"/>
    <w:rsid w:val="003103A7"/>
    <w:rsid w:val="00310E2B"/>
    <w:rsid w:val="003125F5"/>
    <w:rsid w:val="00314166"/>
    <w:rsid w:val="00314317"/>
    <w:rsid w:val="003147EE"/>
    <w:rsid w:val="00315562"/>
    <w:rsid w:val="00323B43"/>
    <w:rsid w:val="00330D1A"/>
    <w:rsid w:val="0033219D"/>
    <w:rsid w:val="003432C9"/>
    <w:rsid w:val="003434B0"/>
    <w:rsid w:val="00347768"/>
    <w:rsid w:val="00364455"/>
    <w:rsid w:val="00365BA8"/>
    <w:rsid w:val="00375D53"/>
    <w:rsid w:val="00376BAB"/>
    <w:rsid w:val="00385139"/>
    <w:rsid w:val="003917FF"/>
    <w:rsid w:val="003B349F"/>
    <w:rsid w:val="003C0F59"/>
    <w:rsid w:val="003C5BB5"/>
    <w:rsid w:val="003D37D8"/>
    <w:rsid w:val="003D6101"/>
    <w:rsid w:val="003E7448"/>
    <w:rsid w:val="00401BEC"/>
    <w:rsid w:val="00403563"/>
    <w:rsid w:val="0040429B"/>
    <w:rsid w:val="00411228"/>
    <w:rsid w:val="0042056D"/>
    <w:rsid w:val="00426133"/>
    <w:rsid w:val="00430B0D"/>
    <w:rsid w:val="004358AB"/>
    <w:rsid w:val="00435BE4"/>
    <w:rsid w:val="00461152"/>
    <w:rsid w:val="0046241A"/>
    <w:rsid w:val="00472EAE"/>
    <w:rsid w:val="00487D98"/>
    <w:rsid w:val="004A3B7D"/>
    <w:rsid w:val="004B355E"/>
    <w:rsid w:val="004B51E7"/>
    <w:rsid w:val="004B6F45"/>
    <w:rsid w:val="004B7344"/>
    <w:rsid w:val="004D2378"/>
    <w:rsid w:val="004D2A6D"/>
    <w:rsid w:val="004D3F41"/>
    <w:rsid w:val="004E310B"/>
    <w:rsid w:val="004E4E06"/>
    <w:rsid w:val="00500601"/>
    <w:rsid w:val="00510A20"/>
    <w:rsid w:val="005230B1"/>
    <w:rsid w:val="00530404"/>
    <w:rsid w:val="005333FD"/>
    <w:rsid w:val="00540926"/>
    <w:rsid w:val="00553FA6"/>
    <w:rsid w:val="0056192D"/>
    <w:rsid w:val="00562D38"/>
    <w:rsid w:val="00565976"/>
    <w:rsid w:val="005664D0"/>
    <w:rsid w:val="00573DB3"/>
    <w:rsid w:val="00576622"/>
    <w:rsid w:val="0058669C"/>
    <w:rsid w:val="00587B52"/>
    <w:rsid w:val="0059102E"/>
    <w:rsid w:val="00596A76"/>
    <w:rsid w:val="005A0828"/>
    <w:rsid w:val="005A2FC4"/>
    <w:rsid w:val="005A395B"/>
    <w:rsid w:val="005B1340"/>
    <w:rsid w:val="005B641C"/>
    <w:rsid w:val="005E4631"/>
    <w:rsid w:val="00605AE7"/>
    <w:rsid w:val="00610F0F"/>
    <w:rsid w:val="00611E17"/>
    <w:rsid w:val="00615C94"/>
    <w:rsid w:val="00627882"/>
    <w:rsid w:val="00631A0A"/>
    <w:rsid w:val="00642EA6"/>
    <w:rsid w:val="0064583E"/>
    <w:rsid w:val="00650DE1"/>
    <w:rsid w:val="006653B9"/>
    <w:rsid w:val="00665676"/>
    <w:rsid w:val="00674187"/>
    <w:rsid w:val="0068273C"/>
    <w:rsid w:val="006A0732"/>
    <w:rsid w:val="006A34E8"/>
    <w:rsid w:val="006A5B50"/>
    <w:rsid w:val="006D0661"/>
    <w:rsid w:val="006E5E21"/>
    <w:rsid w:val="006F2794"/>
    <w:rsid w:val="006F45B2"/>
    <w:rsid w:val="006F7D50"/>
    <w:rsid w:val="00710BCB"/>
    <w:rsid w:val="007120CE"/>
    <w:rsid w:val="00713FD6"/>
    <w:rsid w:val="00737BCA"/>
    <w:rsid w:val="00746F53"/>
    <w:rsid w:val="007533E0"/>
    <w:rsid w:val="007534BA"/>
    <w:rsid w:val="007545F9"/>
    <w:rsid w:val="00767064"/>
    <w:rsid w:val="00767C02"/>
    <w:rsid w:val="00767D69"/>
    <w:rsid w:val="007772BB"/>
    <w:rsid w:val="00783FAD"/>
    <w:rsid w:val="0079303F"/>
    <w:rsid w:val="00794793"/>
    <w:rsid w:val="00795DD5"/>
    <w:rsid w:val="00797975"/>
    <w:rsid w:val="007B27D5"/>
    <w:rsid w:val="007C008F"/>
    <w:rsid w:val="007D6134"/>
    <w:rsid w:val="007E0467"/>
    <w:rsid w:val="007E3A44"/>
    <w:rsid w:val="007E7739"/>
    <w:rsid w:val="007F5AA2"/>
    <w:rsid w:val="007F68ED"/>
    <w:rsid w:val="007F6B3D"/>
    <w:rsid w:val="008007AE"/>
    <w:rsid w:val="00801B0B"/>
    <w:rsid w:val="008160D6"/>
    <w:rsid w:val="00821EFE"/>
    <w:rsid w:val="00826A2C"/>
    <w:rsid w:val="00851FB8"/>
    <w:rsid w:val="008553F5"/>
    <w:rsid w:val="00863BF2"/>
    <w:rsid w:val="00867304"/>
    <w:rsid w:val="008701C7"/>
    <w:rsid w:val="008766F1"/>
    <w:rsid w:val="008771FB"/>
    <w:rsid w:val="00880D10"/>
    <w:rsid w:val="008916DA"/>
    <w:rsid w:val="0089245C"/>
    <w:rsid w:val="00895A05"/>
    <w:rsid w:val="008A0507"/>
    <w:rsid w:val="008A7250"/>
    <w:rsid w:val="008B505A"/>
    <w:rsid w:val="008B69D6"/>
    <w:rsid w:val="008B7726"/>
    <w:rsid w:val="008C1303"/>
    <w:rsid w:val="008C36A9"/>
    <w:rsid w:val="008D0584"/>
    <w:rsid w:val="008D0745"/>
    <w:rsid w:val="008E107E"/>
    <w:rsid w:val="008F20E2"/>
    <w:rsid w:val="0090532A"/>
    <w:rsid w:val="00907ABC"/>
    <w:rsid w:val="0092417E"/>
    <w:rsid w:val="009262FA"/>
    <w:rsid w:val="00926C6D"/>
    <w:rsid w:val="00950D15"/>
    <w:rsid w:val="0095271C"/>
    <w:rsid w:val="009554BD"/>
    <w:rsid w:val="009568F1"/>
    <w:rsid w:val="009743A3"/>
    <w:rsid w:val="009764EF"/>
    <w:rsid w:val="0098066E"/>
    <w:rsid w:val="00984E83"/>
    <w:rsid w:val="00987B34"/>
    <w:rsid w:val="009B77A0"/>
    <w:rsid w:val="009C54B4"/>
    <w:rsid w:val="009D5FAD"/>
    <w:rsid w:val="009E4EE8"/>
    <w:rsid w:val="009F1F2D"/>
    <w:rsid w:val="00A06629"/>
    <w:rsid w:val="00A072F0"/>
    <w:rsid w:val="00A118EC"/>
    <w:rsid w:val="00A2524A"/>
    <w:rsid w:val="00A5549C"/>
    <w:rsid w:val="00A777CE"/>
    <w:rsid w:val="00A82AAE"/>
    <w:rsid w:val="00A92F22"/>
    <w:rsid w:val="00AA290D"/>
    <w:rsid w:val="00AA30D2"/>
    <w:rsid w:val="00AA40FC"/>
    <w:rsid w:val="00AA6801"/>
    <w:rsid w:val="00AB2395"/>
    <w:rsid w:val="00AB2462"/>
    <w:rsid w:val="00AB2505"/>
    <w:rsid w:val="00AB68AB"/>
    <w:rsid w:val="00AC06B8"/>
    <w:rsid w:val="00AC24B9"/>
    <w:rsid w:val="00AC276F"/>
    <w:rsid w:val="00AD2BA1"/>
    <w:rsid w:val="00AE0311"/>
    <w:rsid w:val="00AF69A5"/>
    <w:rsid w:val="00B123E3"/>
    <w:rsid w:val="00B131E4"/>
    <w:rsid w:val="00B161E4"/>
    <w:rsid w:val="00B241CC"/>
    <w:rsid w:val="00B30964"/>
    <w:rsid w:val="00B32810"/>
    <w:rsid w:val="00B33DA2"/>
    <w:rsid w:val="00B36141"/>
    <w:rsid w:val="00B42074"/>
    <w:rsid w:val="00B64A0C"/>
    <w:rsid w:val="00B66913"/>
    <w:rsid w:val="00B823B3"/>
    <w:rsid w:val="00B86104"/>
    <w:rsid w:val="00B862F0"/>
    <w:rsid w:val="00B94FE2"/>
    <w:rsid w:val="00BA3797"/>
    <w:rsid w:val="00BA4D65"/>
    <w:rsid w:val="00BC5533"/>
    <w:rsid w:val="00BC5D52"/>
    <w:rsid w:val="00BD0886"/>
    <w:rsid w:val="00BD36B4"/>
    <w:rsid w:val="00BD7ACC"/>
    <w:rsid w:val="00BE21ED"/>
    <w:rsid w:val="00BE5F73"/>
    <w:rsid w:val="00C050AF"/>
    <w:rsid w:val="00C12BCA"/>
    <w:rsid w:val="00C12C3F"/>
    <w:rsid w:val="00C15965"/>
    <w:rsid w:val="00C17647"/>
    <w:rsid w:val="00C22A61"/>
    <w:rsid w:val="00C32F88"/>
    <w:rsid w:val="00C33499"/>
    <w:rsid w:val="00C3725C"/>
    <w:rsid w:val="00C374DA"/>
    <w:rsid w:val="00C41999"/>
    <w:rsid w:val="00C44DEB"/>
    <w:rsid w:val="00C52FBA"/>
    <w:rsid w:val="00C60227"/>
    <w:rsid w:val="00C74873"/>
    <w:rsid w:val="00C80F10"/>
    <w:rsid w:val="00C873DC"/>
    <w:rsid w:val="00CA547B"/>
    <w:rsid w:val="00CB1B8D"/>
    <w:rsid w:val="00CB2C4C"/>
    <w:rsid w:val="00CC0AA4"/>
    <w:rsid w:val="00CC60E6"/>
    <w:rsid w:val="00CC6931"/>
    <w:rsid w:val="00CD51E9"/>
    <w:rsid w:val="00CD616D"/>
    <w:rsid w:val="00CF1F08"/>
    <w:rsid w:val="00CF3DCC"/>
    <w:rsid w:val="00D06B73"/>
    <w:rsid w:val="00D17FE7"/>
    <w:rsid w:val="00D24682"/>
    <w:rsid w:val="00D302CF"/>
    <w:rsid w:val="00D31D50"/>
    <w:rsid w:val="00D40787"/>
    <w:rsid w:val="00D46C19"/>
    <w:rsid w:val="00D52456"/>
    <w:rsid w:val="00D65105"/>
    <w:rsid w:val="00D65C80"/>
    <w:rsid w:val="00D67388"/>
    <w:rsid w:val="00D751E4"/>
    <w:rsid w:val="00D8014C"/>
    <w:rsid w:val="00D84837"/>
    <w:rsid w:val="00D8499F"/>
    <w:rsid w:val="00D861B2"/>
    <w:rsid w:val="00D95C43"/>
    <w:rsid w:val="00DA4D81"/>
    <w:rsid w:val="00DB06C5"/>
    <w:rsid w:val="00DB35FB"/>
    <w:rsid w:val="00DB7EE3"/>
    <w:rsid w:val="00DC3B63"/>
    <w:rsid w:val="00DC71DA"/>
    <w:rsid w:val="00DC7213"/>
    <w:rsid w:val="00DD276C"/>
    <w:rsid w:val="00DE61D8"/>
    <w:rsid w:val="00E00D6A"/>
    <w:rsid w:val="00E0315F"/>
    <w:rsid w:val="00E05FE1"/>
    <w:rsid w:val="00E06D22"/>
    <w:rsid w:val="00E07591"/>
    <w:rsid w:val="00E127FA"/>
    <w:rsid w:val="00E26DE3"/>
    <w:rsid w:val="00E333D4"/>
    <w:rsid w:val="00E369F6"/>
    <w:rsid w:val="00E46CA6"/>
    <w:rsid w:val="00E51AE7"/>
    <w:rsid w:val="00E53898"/>
    <w:rsid w:val="00E557CD"/>
    <w:rsid w:val="00E570A4"/>
    <w:rsid w:val="00E6092F"/>
    <w:rsid w:val="00E7370E"/>
    <w:rsid w:val="00E7467E"/>
    <w:rsid w:val="00E77414"/>
    <w:rsid w:val="00E804A9"/>
    <w:rsid w:val="00E80D0D"/>
    <w:rsid w:val="00E82FB6"/>
    <w:rsid w:val="00E85FA2"/>
    <w:rsid w:val="00E879E1"/>
    <w:rsid w:val="00E90B48"/>
    <w:rsid w:val="00EB2116"/>
    <w:rsid w:val="00EB23AD"/>
    <w:rsid w:val="00EC284B"/>
    <w:rsid w:val="00EC7932"/>
    <w:rsid w:val="00EE2B08"/>
    <w:rsid w:val="00EE3A59"/>
    <w:rsid w:val="00EE6FD1"/>
    <w:rsid w:val="00EF5104"/>
    <w:rsid w:val="00F05831"/>
    <w:rsid w:val="00F06F8A"/>
    <w:rsid w:val="00F1700B"/>
    <w:rsid w:val="00F34D61"/>
    <w:rsid w:val="00F56A07"/>
    <w:rsid w:val="00F57A89"/>
    <w:rsid w:val="00F81341"/>
    <w:rsid w:val="00F903C8"/>
    <w:rsid w:val="00F94A7C"/>
    <w:rsid w:val="00FB0654"/>
    <w:rsid w:val="00FB396E"/>
    <w:rsid w:val="00FB5DA1"/>
    <w:rsid w:val="00FB6580"/>
    <w:rsid w:val="00FB6D59"/>
    <w:rsid w:val="00FB70E0"/>
    <w:rsid w:val="00FC15A4"/>
    <w:rsid w:val="00FC60A5"/>
    <w:rsid w:val="00FD67D4"/>
    <w:rsid w:val="00FE1614"/>
    <w:rsid w:val="00FE3DC0"/>
    <w:rsid w:val="00FE7932"/>
    <w:rsid w:val="00FF1728"/>
    <w:rsid w:val="00FF3F38"/>
    <w:rsid w:val="00FF53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3465D4A-9567-4E51-B463-1D265CB7C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569</Words>
  <Characters>26046</Characters>
  <Application>Microsoft Office Word</Application>
  <DocSecurity>0</DocSecurity>
  <Lines>217</Lines>
  <Paragraphs>61</Paragraphs>
  <ScaleCrop>false</ScaleCrop>
  <Company>Microsoft</Company>
  <LinksUpToDate>false</LinksUpToDate>
  <CharactersWithSpaces>30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RAN</dc:creator>
  <cp:lastModifiedBy>as</cp:lastModifiedBy>
  <cp:revision>3</cp:revision>
  <dcterms:created xsi:type="dcterms:W3CDTF">2015-08-17T16:11:00Z</dcterms:created>
  <dcterms:modified xsi:type="dcterms:W3CDTF">2015-08-19T02:53:00Z</dcterms:modified>
</cp:coreProperties>
</file>